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3F81" w:rsidRDefault="007D41CB">
      <w:bookmarkStart w:id="0" w:name="_GoBack"/>
      <w:bookmarkEnd w:id="0"/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>
                <wp:simplePos x="0" y="0"/>
                <wp:positionH relativeFrom="column">
                  <wp:posOffset>5172075</wp:posOffset>
                </wp:positionH>
                <wp:positionV relativeFrom="paragraph">
                  <wp:posOffset>5686425</wp:posOffset>
                </wp:positionV>
                <wp:extent cx="2360930" cy="1404620"/>
                <wp:effectExtent l="0" t="0" r="17145" b="2730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D41CB" w:rsidRDefault="007D41CB">
                            <w:r w:rsidRPr="007D41CB">
                              <w:rPr>
                                <w:b/>
                              </w:rPr>
                              <w:t>Supplemental Figure S1.</w:t>
                            </w:r>
                            <w:r>
                              <w:t xml:space="preserve"> Classification of the c.1029G&gt;C and c.1030G&gt;A COQ8A variants identified in Subject 2 according to ACGS guideline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07.25pt;margin-top:447.75pt;width:185.9pt;height:110.6pt;z-index:-251655168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">
                <v:textbox style="mso-fit-shape-to-text:t">
                  <w:txbxContent>
                    <w:p w:rsidR="007D41CB" w:rsidRDefault="007D41CB">
                      <w:r w:rsidRPr="007D41CB">
                        <w:rPr>
                          <w:b/>
                        </w:rPr>
                        <w:t>Supplemental Figure S1.</w:t>
                      </w:r>
                      <w:r>
                        <w:t xml:space="preserve"> Classification of the c.1029G&gt;C and c.1030G&gt;A COQ8A variants identified in Subject 2 according to ACGS guidelines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4635500</wp:posOffset>
            </wp:positionV>
            <wp:extent cx="8858250" cy="1924050"/>
            <wp:effectExtent l="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8250" cy="192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page">
              <wp:align>center</wp:align>
            </wp:positionH>
            <wp:positionV relativeFrom="paragraph">
              <wp:posOffset>-701675</wp:posOffset>
            </wp:positionV>
            <wp:extent cx="8343900" cy="5331211"/>
            <wp:effectExtent l="0" t="0" r="0" b="317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3900" cy="5331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D63F81" w:rsidSect="007D41C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1CB"/>
    <w:rsid w:val="007D41CB"/>
    <w:rsid w:val="00D63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D6FCC"/>
  <w15:chartTrackingRefBased/>
  <w15:docId w15:val="{1351E5AB-1905-47E1-9346-EE3069206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6CE3EA-7923-452C-A324-1BF6F04F1E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Alston</dc:creator>
  <cp:keywords/>
  <dc:description/>
  <cp:lastModifiedBy>Charlotte Alston</cp:lastModifiedBy>
  <cp:revision>1</cp:revision>
  <dcterms:created xsi:type="dcterms:W3CDTF">2019-12-02T11:03:00Z</dcterms:created>
  <dcterms:modified xsi:type="dcterms:W3CDTF">2019-12-02T11:11:00Z</dcterms:modified>
</cp:coreProperties>
</file>